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76A7B" w:rsidRDefault="00776A7B" w:rsidP="00EA2BDC">
      <w:pPr>
        <w:spacing w:after="240" w:line="360" w:lineRule="auto"/>
        <w:jc w:val="both"/>
      </w:pPr>
      <w:r>
        <w:t xml:space="preserve">Figure S1. </w:t>
      </w:r>
      <w:r w:rsidR="00E77DB2">
        <w:t>Distributions of four capture metrics</w:t>
      </w:r>
      <w:r w:rsidR="00077C0E">
        <w:t xml:space="preserve"> by aphid clone</w:t>
      </w:r>
      <w:r w:rsidR="00E77DB2">
        <w:t xml:space="preserve">. </w:t>
      </w:r>
      <w:r w:rsidR="00293EA0">
        <w:t>The last</w:t>
      </w:r>
      <w:r w:rsidR="006F4212">
        <w:t xml:space="preserve"> </w:t>
      </w:r>
      <w:r w:rsidR="00077C0E">
        <w:t xml:space="preserve">three </w:t>
      </w:r>
      <w:r w:rsidR="006F4212">
        <w:t>m</w:t>
      </w:r>
      <w:r w:rsidR="00E77DB2">
        <w:t xml:space="preserve">etrics </w:t>
      </w:r>
      <w:r w:rsidR="006F4212">
        <w:t>were derived from</w:t>
      </w:r>
      <w:r w:rsidR="00E77DB2">
        <w:t xml:space="preserve"> PICARD tools </w:t>
      </w:r>
      <w:r w:rsidR="006F4212">
        <w:t>“</w:t>
      </w:r>
      <w:proofErr w:type="spellStart"/>
      <w:r w:rsidR="006F4212" w:rsidRPr="006F4212">
        <w:t>HsMetrics</w:t>
      </w:r>
      <w:proofErr w:type="spellEnd"/>
      <w:r w:rsidR="006F4212">
        <w:t>”</w:t>
      </w:r>
      <w:r w:rsidR="00077C0E">
        <w:t>;</w:t>
      </w:r>
      <w:r w:rsidR="006F4212">
        <w:t xml:space="preserve"> </w:t>
      </w:r>
      <w:r w:rsidR="00077C0E">
        <w:t xml:space="preserve">for </w:t>
      </w:r>
      <w:r w:rsidR="00E77DB2">
        <w:t>definition</w:t>
      </w:r>
      <w:r w:rsidR="00DD14BC">
        <w:t>s</w:t>
      </w:r>
      <w:r w:rsidR="00E77DB2">
        <w:t xml:space="preserve"> </w:t>
      </w:r>
      <w:r w:rsidR="00077C0E">
        <w:t>see</w:t>
      </w:r>
      <w:r w:rsidR="00E77DB2">
        <w:t xml:space="preserve"> </w:t>
      </w:r>
      <w:r w:rsidR="00E77DB2" w:rsidRPr="00E77DB2">
        <w:t>http://picard.sourceforge.net/picard-metric-definitions.shtml#HsMetrics</w:t>
      </w:r>
      <w:r w:rsidR="00E77DB2">
        <w:t>. A) Median of target sequencing depth. B) Target enrichment (</w:t>
      </w:r>
      <w:r w:rsidR="00077C0E">
        <w:t xml:space="preserve">PICARD metric </w:t>
      </w:r>
      <w:r w:rsidR="00E77DB2">
        <w:t>“</w:t>
      </w:r>
      <w:r w:rsidR="00E77DB2" w:rsidRPr="00E77DB2">
        <w:t>FOLD_ENRICHMENT</w:t>
      </w:r>
      <w:r w:rsidR="00E77DB2">
        <w:t xml:space="preserve">”). C) </w:t>
      </w:r>
      <w:r w:rsidR="00980C5E">
        <w:t>Capture efficiency (</w:t>
      </w:r>
      <w:r w:rsidR="00077C0E">
        <w:t xml:space="preserve">PICARD metric </w:t>
      </w:r>
      <w:r w:rsidR="00980C5E">
        <w:t>“</w:t>
      </w:r>
      <w:r w:rsidR="00980C5E" w:rsidRPr="00980C5E">
        <w:t>ON_BAIT_BASES</w:t>
      </w:r>
      <w:r w:rsidR="00980C5E">
        <w:t>”/“</w:t>
      </w:r>
      <w:r w:rsidR="00980C5E" w:rsidRPr="00980C5E">
        <w:t>PF_UQ_BASES_ALIGNED</w:t>
      </w:r>
      <w:r w:rsidR="00980C5E">
        <w:t xml:space="preserve">”). D) </w:t>
      </w:r>
      <w:r w:rsidR="00F63DC0">
        <w:t>Proportion of base pairs sequenced at 30X at least (</w:t>
      </w:r>
      <w:r w:rsidR="00077C0E">
        <w:t xml:space="preserve">PICARD metric </w:t>
      </w:r>
      <w:r w:rsidR="00F63DC0" w:rsidRPr="00F63DC0">
        <w:t>"PCT_TARGET_BASES_30X"</w:t>
      </w:r>
      <w:r w:rsidR="00F63DC0">
        <w:t xml:space="preserve">). </w:t>
      </w:r>
    </w:p>
    <w:p w:rsidR="00E9054D" w:rsidRDefault="00E9054D" w:rsidP="00EA2BDC">
      <w:pPr>
        <w:spacing w:after="240" w:line="360" w:lineRule="auto"/>
        <w:jc w:val="both"/>
      </w:pPr>
      <w:r>
        <w:t xml:space="preserve">Figure </w:t>
      </w:r>
      <w:r w:rsidR="00776A7B">
        <w:t>S</w:t>
      </w:r>
      <w:r w:rsidR="002F00AE">
        <w:t>2</w:t>
      </w:r>
      <w:r w:rsidRPr="008A4237">
        <w:t>.</w:t>
      </w:r>
      <w:r>
        <w:t xml:space="preserve"> </w:t>
      </w:r>
      <w:r w:rsidR="00A013F8">
        <w:t>I</w:t>
      </w:r>
      <w:r w:rsidR="00942F25">
        <w:t xml:space="preserve">mportance </w:t>
      </w:r>
      <w:r w:rsidR="00682BB8">
        <w:t xml:space="preserve">of </w:t>
      </w:r>
      <w:r w:rsidR="00A013F8">
        <w:t xml:space="preserve">the </w:t>
      </w:r>
      <w:r w:rsidR="00682BB8">
        <w:t xml:space="preserve">most informative subtargets </w:t>
      </w:r>
      <w:r w:rsidR="00942F25">
        <w:t xml:space="preserve">for discrimination </w:t>
      </w:r>
      <w:r w:rsidR="00A013F8">
        <w:t>among</w:t>
      </w:r>
      <w:r w:rsidR="00942F25">
        <w:t xml:space="preserve"> </w:t>
      </w:r>
      <w:r w:rsidR="00682BB8">
        <w:t xml:space="preserve">races. Subtargets are sorted by rank from the </w:t>
      </w:r>
      <w:r w:rsidR="00A013F8">
        <w:t xml:space="preserve">most </w:t>
      </w:r>
      <w:r w:rsidR="00682BB8">
        <w:t xml:space="preserve">to the </w:t>
      </w:r>
      <w:r w:rsidR="00942F25">
        <w:t>least important</w:t>
      </w:r>
      <w:r w:rsidR="00682BB8">
        <w:t xml:space="preserve">. The vertical dotted line </w:t>
      </w:r>
      <w:r w:rsidR="00E7145E">
        <w:t xml:space="preserve">indicates </w:t>
      </w:r>
      <w:r w:rsidR="00682BB8">
        <w:t>the top 40 (see main text).</w:t>
      </w:r>
    </w:p>
    <w:p w:rsidR="00715966" w:rsidRDefault="00E9054D" w:rsidP="00EA2BDC">
      <w:pPr>
        <w:spacing w:after="240" w:line="360" w:lineRule="auto"/>
        <w:jc w:val="both"/>
      </w:pPr>
      <w:r>
        <w:t xml:space="preserve">Figure </w:t>
      </w:r>
      <w:r w:rsidR="00776A7B">
        <w:t>S</w:t>
      </w:r>
      <w:r w:rsidR="002F00AE">
        <w:t>3</w:t>
      </w:r>
      <w:bookmarkStart w:id="0" w:name="_GoBack"/>
      <w:bookmarkEnd w:id="0"/>
      <w:r w:rsidR="001105D4" w:rsidRPr="008A4237">
        <w:t xml:space="preserve">. </w:t>
      </w:r>
      <w:r w:rsidR="008A4237" w:rsidRPr="008A4237">
        <w:t>Distribution</w:t>
      </w:r>
      <w:r w:rsidR="00C52504">
        <w:t>s</w:t>
      </w:r>
      <w:r w:rsidR="008A4237" w:rsidRPr="008A4237">
        <w:t xml:space="preserve"> of the </w:t>
      </w:r>
      <w:r w:rsidR="00C52504">
        <w:t xml:space="preserve">ratio of </w:t>
      </w:r>
      <w:proofErr w:type="spellStart"/>
      <w:r w:rsidR="008A4237" w:rsidRPr="00303212">
        <w:t>PRbp</w:t>
      </w:r>
      <w:proofErr w:type="spellEnd"/>
      <w:r w:rsidR="008A4237" w:rsidRPr="00303212">
        <w:t xml:space="preserve"> </w:t>
      </w:r>
      <w:r w:rsidR="00C52504">
        <w:t xml:space="preserve">between the gold standard and </w:t>
      </w:r>
      <w:r w:rsidR="009C4307">
        <w:t>samples</w:t>
      </w:r>
      <w:r w:rsidR="00C52504">
        <w:t xml:space="preserve"> of interest. </w:t>
      </w:r>
      <w:r w:rsidR="00F32DE8">
        <w:t xml:space="preserve">The </w:t>
      </w:r>
      <w:r w:rsidR="00942F25">
        <w:t xml:space="preserve">colours </w:t>
      </w:r>
      <w:r w:rsidR="00F32DE8">
        <w:t xml:space="preserve">of the </w:t>
      </w:r>
      <w:r w:rsidR="009C4307">
        <w:t>sample</w:t>
      </w:r>
      <w:r w:rsidR="00F32DE8">
        <w:t xml:space="preserve"> names correspond to different sequencing lanes. </w:t>
      </w:r>
      <w:r w:rsidR="00C52504">
        <w:t xml:space="preserve">The green and red curves represent the data </w:t>
      </w:r>
      <w:r w:rsidR="008A4237">
        <w:t xml:space="preserve">before and after </w:t>
      </w:r>
      <w:r w:rsidR="00E172DA">
        <w:t xml:space="preserve">the </w:t>
      </w:r>
      <w:r w:rsidR="008A4237">
        <w:t>polynomial transformation</w:t>
      </w:r>
      <w:r w:rsidR="00942F25">
        <w:t>,</w:t>
      </w:r>
      <w:r w:rsidR="008A4237">
        <w:t xml:space="preserve"> respectively</w:t>
      </w:r>
      <w:r w:rsidR="00715966">
        <w:t xml:space="preserve"> (the coloured vertical lines denote the distribution medians)</w:t>
      </w:r>
      <w:r w:rsidR="008A4237">
        <w:t xml:space="preserve">. </w:t>
      </w:r>
      <w:r w:rsidR="00715966">
        <w:t>Vertical black lines: the plain, the dotted</w:t>
      </w:r>
      <w:r w:rsidR="00C32493">
        <w:t>, the dashed</w:t>
      </w:r>
      <w:r w:rsidR="00715966">
        <w:t xml:space="preserve"> and the </w:t>
      </w:r>
      <w:r w:rsidR="00C32493">
        <w:t>dot-</w:t>
      </w:r>
      <w:r w:rsidR="00715966">
        <w:t>d</w:t>
      </w:r>
      <w:r w:rsidR="00C32493">
        <w:t>ashed</w:t>
      </w:r>
      <w:r w:rsidR="00715966">
        <w:t xml:space="preserve"> lines </w:t>
      </w:r>
      <w:r w:rsidR="00B75B27">
        <w:t xml:space="preserve">represent values 0, </w:t>
      </w:r>
      <w:r w:rsidR="00C32493" w:rsidRPr="00C32493">
        <w:t>[</w:t>
      </w:r>
      <w:r w:rsidR="00C32493">
        <w:t>0.25, 0.75, 1.25</w:t>
      </w:r>
      <w:r w:rsidR="00C32493" w:rsidRPr="00C32493">
        <w:t>]</w:t>
      </w:r>
      <w:r w:rsidR="00C32493">
        <w:t xml:space="preserve">, 1 and </w:t>
      </w:r>
      <w:r w:rsidR="00C32493" w:rsidRPr="00C32493">
        <w:t>[</w:t>
      </w:r>
      <w:r w:rsidR="00C32493">
        <w:t>0.5, 1.5</w:t>
      </w:r>
      <w:r w:rsidR="00C32493" w:rsidRPr="00C32493">
        <w:t>]</w:t>
      </w:r>
      <w:r w:rsidR="00942F25">
        <w:t>,</w:t>
      </w:r>
      <w:r w:rsidR="00C32493">
        <w:t xml:space="preserve"> respectively</w:t>
      </w:r>
      <w:r w:rsidR="00B75B27">
        <w:t xml:space="preserve">. </w:t>
      </w:r>
      <w:r w:rsidR="00450D85">
        <w:t xml:space="preserve">For </w:t>
      </w:r>
      <w:r w:rsidR="00F6727F">
        <w:t>samples</w:t>
      </w:r>
      <w:r w:rsidR="00450D85">
        <w:t xml:space="preserve"> of the lane </w:t>
      </w:r>
      <w:r w:rsidR="00450D85" w:rsidRPr="00303212">
        <w:t>D0CM0ABXX_1</w:t>
      </w:r>
      <w:r w:rsidR="00450D85">
        <w:t xml:space="preserve"> (dark blue, e.g. </w:t>
      </w:r>
      <w:r w:rsidR="00450D85" w:rsidRPr="00F32DE8">
        <w:t>Cytisus_115_T1</w:t>
      </w:r>
      <w:r w:rsidR="00450D85">
        <w:t>), note the leftward tails present in both green and red distributions</w:t>
      </w:r>
      <w:r w:rsidR="00F6727F">
        <w:t xml:space="preserve"> </w:t>
      </w:r>
      <w:r w:rsidR="001C0AB5">
        <w:t>revealing</w:t>
      </w:r>
      <w:r w:rsidR="00942F25">
        <w:t xml:space="preserve"> </w:t>
      </w:r>
      <w:r w:rsidR="00F6727F">
        <w:t>a</w:t>
      </w:r>
      <w:r w:rsidR="0002293D">
        <w:t xml:space="preserve"> very strong influence of the</w:t>
      </w:r>
      <w:r w:rsidR="00F6727F">
        <w:t xml:space="preserve"> library preparation</w:t>
      </w:r>
      <w:r w:rsidR="00450D85">
        <w:t xml:space="preserve">. This anomaly was responsible for too great </w:t>
      </w:r>
      <w:r w:rsidR="00942F25">
        <w:t xml:space="preserve">a </w:t>
      </w:r>
      <w:r w:rsidR="00450D85">
        <w:t>number of subtargets having CN</w:t>
      </w:r>
      <w:r w:rsidR="00F6727F">
        <w:t>&lt;1</w:t>
      </w:r>
      <w:r w:rsidR="00450D85">
        <w:t>.</w:t>
      </w:r>
      <w:r w:rsidR="003B7D4F">
        <w:t xml:space="preserve"> The </w:t>
      </w:r>
      <w:r w:rsidR="00942F25">
        <w:t xml:space="preserve">relevant </w:t>
      </w:r>
      <w:r w:rsidR="003B7D4F">
        <w:t xml:space="preserve">samples were therefore discarded. </w:t>
      </w:r>
      <w:r w:rsidR="00B75B27">
        <w:t>For clarity, all the distribution</w:t>
      </w:r>
      <w:r w:rsidR="00DE68AB">
        <w:t>s</w:t>
      </w:r>
      <w:r w:rsidR="00B75B27">
        <w:t xml:space="preserve"> have been truncated at 1.5.</w:t>
      </w:r>
      <w:r w:rsidR="00F32DE8">
        <w:t xml:space="preserve"> </w:t>
      </w:r>
      <w:proofErr w:type="spellStart"/>
      <w:r w:rsidR="00F32DE8" w:rsidRPr="00303212">
        <w:t>PRbp</w:t>
      </w:r>
      <w:proofErr w:type="spellEnd"/>
      <w:r w:rsidR="001C0AB5">
        <w:t xml:space="preserve">: </w:t>
      </w:r>
      <w:r w:rsidR="00F32DE8" w:rsidRPr="00303212">
        <w:t>proportion of read</w:t>
      </w:r>
      <w:r w:rsidR="00942F25">
        <w:t>s</w:t>
      </w:r>
      <w:r w:rsidR="00F32DE8" w:rsidRPr="00303212">
        <w:t xml:space="preserve"> per base pair</w:t>
      </w:r>
      <w:r w:rsidR="001C0AB5">
        <w:t xml:space="preserve">, </w:t>
      </w:r>
      <w:r w:rsidR="003E73E4">
        <w:t>CN: copy number</w:t>
      </w:r>
      <w:r w:rsidR="00F32DE8">
        <w:t>.</w:t>
      </w:r>
    </w:p>
    <w:p w:rsidR="00715966" w:rsidRDefault="00715966" w:rsidP="00EA2BDC">
      <w:pPr>
        <w:spacing w:after="240" w:line="360" w:lineRule="auto"/>
        <w:jc w:val="both"/>
      </w:pPr>
    </w:p>
    <w:sectPr w:rsidR="00715966" w:rsidSect="00E059E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1"/>
  <w:proofState w:spelling="clean" w:grammar="clean"/>
  <w:doNotTrackFormatting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05D4"/>
    <w:rsid w:val="0002293D"/>
    <w:rsid w:val="00047F57"/>
    <w:rsid w:val="00077C0E"/>
    <w:rsid w:val="000D1582"/>
    <w:rsid w:val="000D3D21"/>
    <w:rsid w:val="001105D4"/>
    <w:rsid w:val="00196AEA"/>
    <w:rsid w:val="001C0AB5"/>
    <w:rsid w:val="00221FC2"/>
    <w:rsid w:val="00263FD4"/>
    <w:rsid w:val="00293EA0"/>
    <w:rsid w:val="002B67EC"/>
    <w:rsid w:val="002F00AE"/>
    <w:rsid w:val="00310A1E"/>
    <w:rsid w:val="00357A90"/>
    <w:rsid w:val="003835C4"/>
    <w:rsid w:val="003A78CA"/>
    <w:rsid w:val="003B7D4F"/>
    <w:rsid w:val="003E73E4"/>
    <w:rsid w:val="00436660"/>
    <w:rsid w:val="00450D85"/>
    <w:rsid w:val="004F0BA5"/>
    <w:rsid w:val="004F7A95"/>
    <w:rsid w:val="00616182"/>
    <w:rsid w:val="00682BB8"/>
    <w:rsid w:val="006F4212"/>
    <w:rsid w:val="00715966"/>
    <w:rsid w:val="00776A7B"/>
    <w:rsid w:val="008430A4"/>
    <w:rsid w:val="00857F13"/>
    <w:rsid w:val="008A4237"/>
    <w:rsid w:val="008E5FA6"/>
    <w:rsid w:val="00942F25"/>
    <w:rsid w:val="00980C5E"/>
    <w:rsid w:val="00985D9D"/>
    <w:rsid w:val="009C4307"/>
    <w:rsid w:val="009F66F8"/>
    <w:rsid w:val="00A013F8"/>
    <w:rsid w:val="00A20226"/>
    <w:rsid w:val="00A87C6D"/>
    <w:rsid w:val="00B31067"/>
    <w:rsid w:val="00B75B27"/>
    <w:rsid w:val="00BA759C"/>
    <w:rsid w:val="00C32493"/>
    <w:rsid w:val="00C52504"/>
    <w:rsid w:val="00C943AA"/>
    <w:rsid w:val="00CB0FFC"/>
    <w:rsid w:val="00DD14BC"/>
    <w:rsid w:val="00DE68AB"/>
    <w:rsid w:val="00E059E6"/>
    <w:rsid w:val="00E141AB"/>
    <w:rsid w:val="00E172DA"/>
    <w:rsid w:val="00E4356A"/>
    <w:rsid w:val="00E7145E"/>
    <w:rsid w:val="00E77DB2"/>
    <w:rsid w:val="00E9054D"/>
    <w:rsid w:val="00E944DF"/>
    <w:rsid w:val="00EA2BDC"/>
    <w:rsid w:val="00ED66DA"/>
    <w:rsid w:val="00EE684E"/>
    <w:rsid w:val="00F32DE8"/>
    <w:rsid w:val="00F47504"/>
    <w:rsid w:val="00F63DC0"/>
    <w:rsid w:val="00F6727F"/>
    <w:rsid w:val="00FA65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5232310-5351-4C1A-AF02-A926EA10E7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A423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4237"/>
    <w:rPr>
      <w:rFonts w:ascii="Tahoma" w:hAnsi="Tahoma" w:cs="Tahoma"/>
      <w:sz w:val="16"/>
      <w:szCs w:val="16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A013F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013F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013F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13F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13F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246</Words>
  <Characters>140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16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uvaux</dc:creator>
  <cp:lastModifiedBy>Ludovic DUVAUX</cp:lastModifiedBy>
  <cp:revision>10</cp:revision>
  <dcterms:created xsi:type="dcterms:W3CDTF">2014-05-05T05:39:00Z</dcterms:created>
  <dcterms:modified xsi:type="dcterms:W3CDTF">2014-05-20T10:40:00Z</dcterms:modified>
</cp:coreProperties>
</file>